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A79" w:rsidRPr="00A32013" w:rsidRDefault="00314A79" w:rsidP="00314A79">
      <w:pPr>
        <w:pStyle w:val="Normal1"/>
        <w:spacing w:line="360" w:lineRule="auto"/>
        <w:jc w:val="both"/>
      </w:pPr>
      <w:r w:rsidRPr="00242B16">
        <w:rPr>
          <w:b/>
        </w:rPr>
        <w:t>Table S2:</w:t>
      </w:r>
      <w:r>
        <w:t xml:space="preserve">  Reports of reduced fluoroquinolone susceptibility and quinolone resistance in eligible studies</w:t>
      </w:r>
    </w:p>
    <w:tbl>
      <w:tblPr>
        <w:tblW w:w="10108" w:type="dxa"/>
        <w:tblInd w:w="-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2124"/>
        <w:gridCol w:w="1888"/>
        <w:gridCol w:w="2280"/>
        <w:gridCol w:w="2426"/>
      </w:tblGrid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tabs>
                <w:tab w:val="right" w:pos="1913"/>
              </w:tabs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b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b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b/>
                <w:color w:val="000000"/>
                <w:sz w:val="22"/>
                <w:szCs w:val="22"/>
              </w:rPr>
              <w:t>Reduced Susceptibility to FQ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C434C2">
              <w:rPr>
                <w:rFonts w:ascii="Arial" w:hAnsi="Arial" w:cs="Arial"/>
                <w:b/>
                <w:color w:val="000000"/>
                <w:sz w:val="22"/>
                <w:szCs w:val="22"/>
              </w:rPr>
              <w:t>Nalidixic</w:t>
            </w:r>
            <w:proofErr w:type="spellEnd"/>
            <w:r w:rsidRPr="00C434C2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acid Resistance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inana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 2007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Campylobacter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5/36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4/36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inana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, 2006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mpylobacter </w:t>
            </w:r>
            <w:proofErr w:type="spellStart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jejuni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9/46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22/46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rdinale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 2006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mpylobacter </w:t>
            </w:r>
            <w:proofErr w:type="spellStart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jejeuni</w:t>
            </w:r>
            <w:proofErr w:type="spellEnd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/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81/181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94/181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Albrechtova et al., 2014a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4A79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3/19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2/19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mboodiri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, 2011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23/193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40/193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glo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, 2013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28/29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14A7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Reported: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7/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ariuk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 2007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7/17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7/17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rtini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, 2015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26/32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ibinu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, 2012a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ported: 14/14</w:t>
            </w:r>
          </w:p>
        </w:tc>
        <w:tc>
          <w:tcPr>
            <w:tcW w:w="2426" w:type="dxa"/>
            <w:shd w:val="clear" w:color="auto" w:fill="auto"/>
          </w:tcPr>
          <w:p w:rsidR="00314A79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t reported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amikanra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, 2011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ported: 1/21</w:t>
            </w:r>
          </w:p>
        </w:tc>
        <w:tc>
          <w:tcPr>
            <w:tcW w:w="2426" w:type="dxa"/>
            <w:shd w:val="clear" w:color="auto" w:fill="auto"/>
          </w:tcPr>
          <w:p w:rsidR="00314A79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ported: 21/21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irano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, 2014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irano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, 2011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6/22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qunta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ovender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 2015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4/21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4/21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Albrechtova et al., 2012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4A79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3/320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/320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rtini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 2011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4A79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2/162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162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rtini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 2015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4A79">
              <w:rPr>
                <w:rFonts w:ascii="Arial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4/32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32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Albrechtova et al., 2014b</w:t>
            </w:r>
          </w:p>
        </w:tc>
        <w:tc>
          <w:tcPr>
            <w:tcW w:w="2124" w:type="dxa"/>
          </w:tcPr>
          <w:p w:rsidR="00314A79" w:rsidRPr="00C434C2" w:rsidRDefault="00314A79" w:rsidP="00314A79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. coli, </w:t>
            </w:r>
            <w:proofErr w:type="spellStart"/>
            <w:r w:rsidRPr="00314A79">
              <w:rPr>
                <w:rFonts w:ascii="Arial" w:hAnsi="Arial" w:cs="Arial"/>
                <w:color w:val="000000"/>
                <w:sz w:val="22"/>
                <w:szCs w:val="22"/>
              </w:rPr>
              <w:t>Enterobacteriace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44/192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9/192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fai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al., 2015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Enterobacteriace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55/65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Janatova et al., 2014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Enterobacteriace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Central Africa Republic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33/159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2/159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Molla et al., 2007</w:t>
            </w:r>
          </w:p>
        </w:tc>
        <w:tc>
          <w:tcPr>
            <w:tcW w:w="2124" w:type="dxa"/>
          </w:tcPr>
          <w:p w:rsidR="00314A79" w:rsidRPr="00314A79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314A79">
              <w:rPr>
                <w:rFonts w:ascii="Arial" w:hAnsi="Arial" w:cs="Arial"/>
                <w:i/>
                <w:color w:val="000000"/>
                <w:sz w:val="22"/>
                <w:szCs w:val="22"/>
              </w:rPr>
              <w:t>Salmonella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98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20/98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Lunguya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et al.,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almonella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(NTS)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DRC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number of isolates not specified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0/233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ufu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et 2013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4A79">
              <w:rPr>
                <w:rFonts w:ascii="Arial" w:hAnsi="Arial" w:cs="Arial"/>
                <w:i/>
                <w:color w:val="000000"/>
                <w:sz w:val="22"/>
                <w:szCs w:val="22"/>
              </w:rPr>
              <w:t>Salmonella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(NTS)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3/149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149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Fashae and Hendriksen, 2014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4A79">
              <w:rPr>
                <w:rFonts w:ascii="Arial" w:hAnsi="Arial" w:cs="Arial"/>
                <w:i/>
                <w:color w:val="000000"/>
                <w:sz w:val="22"/>
                <w:szCs w:val="22"/>
              </w:rPr>
              <w:t>Salmonella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(NTS)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5/229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229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Raufu et al., 2009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314A79">
              <w:rPr>
                <w:rFonts w:ascii="Arial" w:hAnsi="Arial" w:cs="Arial"/>
                <w:color w:val="000000"/>
                <w:sz w:val="22"/>
                <w:szCs w:val="22"/>
              </w:rPr>
              <w:t>Hiduddify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130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130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Le et al., 2011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 Kentucky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197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197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Raufu et al., 2014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 Kentucky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55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55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noProof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Le et al., 2013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 Kentucky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4/70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70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Weill </w:t>
            </w: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et al., 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6: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.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Kentucky</w:t>
            </w:r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4/17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olt </w:t>
            </w: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et al.,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008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.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Typhi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Central Afric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Data not included in manuscript/study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Data not included in manuscript/study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ariuki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et al.,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010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.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Typhi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9/94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35/94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ariuki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et al.,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004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.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Typhi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 48 isolates with increased MIC to both FQ and NA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 48 isolates with increased MIC to both FQ and NA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Wong </w:t>
            </w: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et al.,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015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.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Typhi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Data not included in manuscript/study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Data not included in manuscript/study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asey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et al.,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015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.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Typhi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/112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eddy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et al.,</w:t>
            </w:r>
            <w:r w:rsidRPr="00C434C2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10: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.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Typhi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mith</w:t>
            </w:r>
            <w:r w:rsidRPr="00C434C2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et al.,</w:t>
            </w:r>
            <w:r w:rsidRPr="00C434C2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10;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.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Typhi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number of isolates not specified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27/510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rois</w:t>
            </w:r>
            <w:proofErr w:type="spellEnd"/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et al.,</w:t>
            </w:r>
            <w:r w:rsidRPr="00C434C2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almonella 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(NTS) &amp; </w:t>
            </w: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y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phi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number of isolates not specified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Quilici et al., 2010)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choler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Cameroon </w:t>
            </w:r>
          </w:p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Reported: 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/10 - MICs of ciprofloxacin</w:t>
            </w:r>
          </w:p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anged from 0.25 to 0.5 mg/L.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0/10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noProof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Quilici et al., 2010)</w:t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choler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 xml:space="preserve">Reported: 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9/9 – </w:t>
            </w:r>
          </w:p>
          <w:p w:rsidR="00314A79" w:rsidRPr="00C434C2" w:rsidRDefault="00314A79" w:rsidP="003A5B4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MICs of ciprofloxacin</w:t>
            </w:r>
          </w:p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anged from 0.25 to 0.5 mg/L.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9/9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Miwanda&lt;/Author&gt;&lt;Year&gt;2015&lt;/Year&gt;&lt;RecNum&gt;811&lt;/RecNum&gt;&lt;DisplayText&gt;(Miwanda et al., 2015)&lt;/DisplayText&gt;&lt;record&gt;&lt;rec-number&gt;811&lt;/rec-number&gt;&lt;foreign-keys&gt;&lt;key app="EN" db-id="2r5rwssdvr9fr3ezpxpvv9s1xezpavpwdesf" timestamp="1450100358"&gt;811&lt;/key&gt;&lt;/foreign-keys&gt;&lt;ref-type name="Journal Article"&gt;17&lt;/ref-type&gt;&lt;contributors&gt;&lt;authors&gt;&lt;author&gt;Miwanda, B.&lt;/author&gt;&lt;author&gt;Moore, S.&lt;/author&gt;&lt;author&gt;Muyembe, J.J.&lt;/author&gt;&lt;author&gt;Nguefack-Tsague, G.&lt;/author&gt;&lt;author&gt;Kabangwa, I.K.&lt;/author&gt;&lt;author&gt;Ndjakani, D.Y.&lt;/author&gt;&lt;author&gt;Mutreja, A.&lt;/author&gt;&lt;author&gt;Thomson, N.&lt;/author&gt;&lt;author&gt;Thefenne, H.&lt;/author&gt;&lt;author&gt;Garnotel, E.&lt;/author&gt;&lt;author&gt;Tshapenda, G.&lt;/author&gt;&lt;author&gt;Kakongo, D.K.&lt;/author&gt;&lt;author&gt;Kalambayi, G.&lt;/author&gt;&lt;author&gt;Piarroux, R.&lt;/author&gt;&lt;/authors&gt;&lt;/contributors&gt;&lt;titles&gt;&lt;title&gt;Antimicrobial Drug Resistance of Vibrio cholerae, Democratic Republic of the Congo&lt;/title&gt;&lt;secondary-title&gt;Emerg. Infect. Dis&lt;/secondary-title&gt;&lt;/titles&gt;&lt;periodical&gt;&lt;full-title&gt;Emerg. Infect. Dis&lt;/full-title&gt;&lt;/periodical&gt;&lt;pages&gt;847-851&lt;/pages&gt;&lt;volume&gt;21&lt;/volume&gt;&lt;number&gt;5&lt;/number&gt;&lt;reprint-edition&gt;Not in File&lt;/reprint-edition&gt;&lt;keywords&gt;&lt;keyword&gt;Democratic Republic of the Congo&lt;/keyword&gt;&lt;keyword&gt;Drug Resistance&lt;/keyword&gt;&lt;keyword&gt;Vibrio&lt;/keyword&gt;&lt;keyword&gt;Vibrio cholerae&lt;/keyword&gt;&lt;/keywords&gt;&lt;dates&gt;&lt;year&gt;2015&lt;/year&gt;&lt;pub-dates&gt;&lt;date&gt;5/2015&lt;/date&gt;&lt;/pub-dates&gt;&lt;/dates&gt;&lt;label&gt;1334&lt;/label&gt;&lt;urls&gt;&lt;related-urls&gt;&lt;url&gt;http://www.ncbi.nlm.nih.gov/pubmed/25897570&lt;/url&gt;&lt;/related-urls&gt;&lt;/urls&gt;&lt;electronic-resource-num&gt;10.3201/eid2105.141233 [doi]&lt;/electronic-resource-num&gt;&lt;/record&gt;&lt;/Cite&gt;&lt;/EndNote&gt;</w:instrTex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Miwanda et al., 2015)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choler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DRC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1093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&gt;50%/1093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ZXJjeTwvQXV0aG9yPjxZZWFyPjIwMTQ8L1llYXI+PFJl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</w:fldData>
              </w:fldCha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ZXJjeTwvQXV0aG9yPjxZZWFyPjIwMTQ8L1llYXI+PFJl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</w:fldData>
              </w:fldCha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Mercy et al., 2014)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choler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Kenya</w:t>
            </w:r>
          </w:p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2/76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39/76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YXJpbjwvQXV0aG9yPjxZZWFyPjIwMTM8L1llYXI+PFJl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</w:fldData>
              </w:fldCha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YXJpbjwvQXV0aG9yPjxZZWFyPjIwMTM8L1llYXI+PFJl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</w:fldData>
              </w:fldCha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Marin et al., 2013)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choler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39/7620/20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number of isolates not specified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YWhtdWQ8L0F1dGhvcj48WWVhcj4yMDE0PC9ZZWFyPjxS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</w:fldData>
              </w:fldCha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YWhtdWQ8L0F1dGhvcj48WWVhcj4yMDE0PC9ZZWFyPjxS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</w:fldData>
              </w:fldCha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Mahmud et al., 2014)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choler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ierra L</w:t>
            </w:r>
            <w:bookmarkStart w:id="0" w:name="_GoBack"/>
            <w:bookmarkEnd w:id="0"/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eone</w:t>
            </w: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15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1/15</w:t>
            </w:r>
          </w:p>
        </w:tc>
      </w:tr>
      <w:tr w:rsidR="00314A79" w:rsidRPr="00C434C2" w:rsidTr="003A5B44">
        <w:tc>
          <w:tcPr>
            <w:tcW w:w="1390" w:type="dxa"/>
            <w:shd w:val="clear" w:color="auto" w:fill="auto"/>
          </w:tcPr>
          <w:p w:rsidR="00314A79" w:rsidRPr="00C434C2" w:rsidRDefault="00314A79" w:rsidP="003A5B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fldChar w:fldCharType="begin">
                <w:fldData xml:space="preserve">PEVuZE5vdGU+PENpdGU+PEF1dGhvcj5Jc21haWw8L0F1dGhvcj48WWVhcj4yMDExPC9ZZWFyPjxS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==
</w:fldData>
              </w:fldCha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Jc21haWw8L0F1dGhvcj48WWVhcj4yMDExPC9ZZWFyPjxS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==
</w:fldData>
              </w:fldCha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C434C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Ismail et al., 2011)</w:t>
            </w: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24" w:type="dxa"/>
          </w:tcPr>
          <w:p w:rsidR="00314A79" w:rsidRPr="00C434C2" w:rsidRDefault="00314A79" w:rsidP="003A5B4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C434C2">
              <w:rPr>
                <w:rFonts w:ascii="Arial" w:hAnsi="Arial" w:cs="Arial"/>
                <w:i/>
                <w:color w:val="000000"/>
                <w:sz w:val="22"/>
                <w:szCs w:val="22"/>
              </w:rPr>
              <w:t>cholerae</w:t>
            </w:r>
            <w:proofErr w:type="spellEnd"/>
          </w:p>
        </w:tc>
        <w:tc>
          <w:tcPr>
            <w:tcW w:w="1888" w:type="dxa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South Africa</w:t>
            </w:r>
          </w:p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0/34</w:t>
            </w:r>
          </w:p>
        </w:tc>
        <w:tc>
          <w:tcPr>
            <w:tcW w:w="2426" w:type="dxa"/>
            <w:shd w:val="clear" w:color="auto" w:fill="auto"/>
          </w:tcPr>
          <w:p w:rsidR="00314A79" w:rsidRPr="00C434C2" w:rsidRDefault="00314A79" w:rsidP="003A5B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4C2">
              <w:rPr>
                <w:rFonts w:ascii="Arial" w:hAnsi="Arial" w:cs="Arial"/>
                <w:color w:val="000000"/>
                <w:sz w:val="22"/>
                <w:szCs w:val="22"/>
              </w:rPr>
              <w:t>Reported: 34/34</w:t>
            </w:r>
          </w:p>
        </w:tc>
      </w:tr>
    </w:tbl>
    <w:p w:rsidR="00314A79" w:rsidRPr="002E4E30" w:rsidRDefault="00314A79" w:rsidP="00314A79">
      <w:pPr>
        <w:pStyle w:val="Caption"/>
        <w:rPr>
          <w:rFonts w:ascii="Times New Roman" w:hAnsi="Times New Roman"/>
          <w:b w:val="0"/>
          <w:sz w:val="24"/>
          <w:szCs w:val="24"/>
        </w:rPr>
      </w:pPr>
    </w:p>
    <w:p w:rsidR="00886073" w:rsidRDefault="00314A79"/>
    <w:sectPr w:rsidR="00886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A79"/>
    <w:rsid w:val="00314A79"/>
    <w:rsid w:val="004D33E5"/>
    <w:rsid w:val="0070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E60F6-7804-485A-9630-3BA5CD6F5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A7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314A79"/>
    <w:pPr>
      <w:spacing w:after="200" w:line="276" w:lineRule="auto"/>
    </w:pPr>
    <w:rPr>
      <w:rFonts w:ascii="Calibri" w:eastAsia="Calibri" w:hAnsi="Calibri" w:cs="Calibri"/>
      <w:color w:val="000000"/>
    </w:rPr>
  </w:style>
  <w:style w:type="character" w:customStyle="1" w:styleId="Normal1Char">
    <w:name w:val="Normal1 Char"/>
    <w:basedOn w:val="DefaultParagraphFont"/>
    <w:link w:val="Normal1"/>
    <w:rsid w:val="00314A79"/>
    <w:rPr>
      <w:rFonts w:ascii="Calibri" w:eastAsia="Calibri" w:hAnsi="Calibri" w:cs="Calibri"/>
      <w:color w:val="000000"/>
    </w:rPr>
  </w:style>
  <w:style w:type="paragraph" w:styleId="Caption">
    <w:name w:val="caption"/>
    <w:basedOn w:val="Normal"/>
    <w:next w:val="Normal"/>
    <w:uiPriority w:val="35"/>
    <w:qFormat/>
    <w:rsid w:val="00314A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43D1423-B2F8-4F72-90FB-3027633F9602}"/>
</file>

<file path=customXml/itemProps2.xml><?xml version="1.0" encoding="utf-8"?>
<ds:datastoreItem xmlns:ds="http://schemas.openxmlformats.org/officeDocument/2006/customXml" ds:itemID="{5F9FCADE-947C-4D98-AEE0-ABCA67150E8F}"/>
</file>

<file path=customXml/itemProps3.xml><?xml version="1.0" encoding="utf-8"?>
<ds:datastoreItem xmlns:ds="http://schemas.openxmlformats.org/officeDocument/2006/customXml" ds:itemID="{40DF24EC-C545-4098-8B95-D5DD0BB03D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35</Words>
  <Characters>4765</Characters>
  <Application>Microsoft Office Word</Application>
  <DocSecurity>0</DocSecurity>
  <Lines>39</Lines>
  <Paragraphs>11</Paragraphs>
  <ScaleCrop>false</ScaleCrop>
  <Company/>
  <LinksUpToDate>false</LinksUpToDate>
  <CharactersWithSpaces>5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uka Okeke</dc:creator>
  <cp:keywords/>
  <dc:description/>
  <cp:lastModifiedBy>Iruka Okeke</cp:lastModifiedBy>
  <cp:revision>1</cp:revision>
  <dcterms:created xsi:type="dcterms:W3CDTF">2016-03-05T10:41:00Z</dcterms:created>
  <dcterms:modified xsi:type="dcterms:W3CDTF">2016-03-0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